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F53" w:rsidRPr="00BD25E6" w:rsidRDefault="003B721D" w:rsidP="00F82501">
      <w:pPr>
        <w:jc w:val="center"/>
        <w:rPr>
          <w:b/>
          <w:bCs/>
          <w:sz w:val="36"/>
          <w:szCs w:val="36"/>
        </w:rPr>
      </w:pPr>
      <w:r w:rsidRPr="00BD25E6">
        <w:rPr>
          <w:b/>
          <w:bCs/>
          <w:sz w:val="36"/>
          <w:szCs w:val="36"/>
        </w:rPr>
        <w:t xml:space="preserve">Raw data for marginal adaptation test of  </w:t>
      </w:r>
      <w:r w:rsidR="00F82501" w:rsidRPr="00BD25E6">
        <w:rPr>
          <w:b/>
          <w:bCs/>
          <w:sz w:val="36"/>
          <w:szCs w:val="36"/>
        </w:rPr>
        <w:t>PEKK Endocrown</w:t>
      </w:r>
      <w:r w:rsidRPr="00BD25E6">
        <w:rPr>
          <w:b/>
          <w:bCs/>
          <w:sz w:val="36"/>
          <w:szCs w:val="36"/>
        </w:rPr>
        <w:t>s</w:t>
      </w:r>
    </w:p>
    <w:tbl>
      <w:tblPr>
        <w:tblStyle w:val="GridTable5Dark-Accent5"/>
        <w:tblW w:w="0" w:type="auto"/>
        <w:tblLook w:val="04A0" w:firstRow="1" w:lastRow="0" w:firstColumn="1" w:lastColumn="0" w:noHBand="0" w:noVBand="1"/>
      </w:tblPr>
      <w:tblGrid>
        <w:gridCol w:w="1258"/>
        <w:gridCol w:w="1063"/>
        <w:gridCol w:w="710"/>
        <w:gridCol w:w="711"/>
        <w:gridCol w:w="711"/>
        <w:gridCol w:w="711"/>
        <w:gridCol w:w="711"/>
        <w:gridCol w:w="711"/>
        <w:gridCol w:w="666"/>
        <w:gridCol w:w="666"/>
        <w:gridCol w:w="712"/>
        <w:gridCol w:w="720"/>
      </w:tblGrid>
      <w:tr w:rsidR="00AD1E53" w:rsidRPr="00A646F6" w:rsidTr="00486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Region</w:t>
            </w: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surface</w:t>
            </w:r>
          </w:p>
        </w:tc>
        <w:tc>
          <w:tcPr>
            <w:tcW w:w="746" w:type="dxa"/>
          </w:tcPr>
          <w:p w:rsidR="00AD1E53" w:rsidRPr="00AD537F" w:rsidRDefault="00B30AA6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</w:t>
            </w:r>
            <w:r w:rsidR="00AD1E53" w:rsidRPr="00AD537F">
              <w:rPr>
                <w:sz w:val="28"/>
                <w:szCs w:val="28"/>
              </w:rPr>
              <w:t>1</w:t>
            </w:r>
          </w:p>
        </w:tc>
        <w:tc>
          <w:tcPr>
            <w:tcW w:w="745" w:type="dxa"/>
          </w:tcPr>
          <w:p w:rsidR="00AD1E53" w:rsidRPr="00AD537F" w:rsidRDefault="00B30AA6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</w:t>
            </w:r>
            <w:r w:rsidR="00AD1E53" w:rsidRPr="00AD537F">
              <w:rPr>
                <w:sz w:val="28"/>
                <w:szCs w:val="28"/>
              </w:rPr>
              <w:t>2</w:t>
            </w:r>
          </w:p>
        </w:tc>
        <w:tc>
          <w:tcPr>
            <w:tcW w:w="745" w:type="dxa"/>
          </w:tcPr>
          <w:p w:rsidR="00AD1E53" w:rsidRPr="00AD537F" w:rsidRDefault="00B30AA6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</w:t>
            </w:r>
            <w:r w:rsidR="00AD1E53" w:rsidRPr="00AD537F">
              <w:rPr>
                <w:sz w:val="28"/>
                <w:szCs w:val="28"/>
              </w:rPr>
              <w:t>3</w:t>
            </w:r>
          </w:p>
        </w:tc>
        <w:tc>
          <w:tcPr>
            <w:tcW w:w="745" w:type="dxa"/>
          </w:tcPr>
          <w:p w:rsidR="00AD1E53" w:rsidRPr="00AD537F" w:rsidRDefault="00B30AA6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</w:t>
            </w:r>
            <w:r w:rsidR="00AD1E53" w:rsidRPr="00AD537F">
              <w:rPr>
                <w:sz w:val="28"/>
                <w:szCs w:val="28"/>
              </w:rPr>
              <w:t>4</w:t>
            </w:r>
          </w:p>
        </w:tc>
        <w:tc>
          <w:tcPr>
            <w:tcW w:w="746" w:type="dxa"/>
          </w:tcPr>
          <w:p w:rsidR="00AD1E53" w:rsidRPr="00AD537F" w:rsidRDefault="00B30AA6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</w:t>
            </w:r>
            <w:r w:rsidR="00AD1E53" w:rsidRPr="00AD537F">
              <w:rPr>
                <w:sz w:val="28"/>
                <w:szCs w:val="28"/>
              </w:rPr>
              <w:t>5</w:t>
            </w:r>
          </w:p>
        </w:tc>
        <w:tc>
          <w:tcPr>
            <w:tcW w:w="746" w:type="dxa"/>
          </w:tcPr>
          <w:p w:rsidR="00AD1E53" w:rsidRPr="00AD537F" w:rsidRDefault="00B30AA6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</w:t>
            </w:r>
            <w:r w:rsidR="00AD1E53" w:rsidRPr="00AD537F">
              <w:rPr>
                <w:sz w:val="28"/>
                <w:szCs w:val="28"/>
              </w:rPr>
              <w:t>6</w:t>
            </w:r>
          </w:p>
        </w:tc>
        <w:tc>
          <w:tcPr>
            <w:tcW w:w="746" w:type="dxa"/>
          </w:tcPr>
          <w:p w:rsidR="00AD1E53" w:rsidRPr="00AD537F" w:rsidRDefault="00B30AA6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</w:t>
            </w:r>
            <w:r w:rsidR="00AD1E53" w:rsidRPr="00AD537F">
              <w:rPr>
                <w:sz w:val="28"/>
                <w:szCs w:val="28"/>
              </w:rPr>
              <w:t>7</w:t>
            </w:r>
          </w:p>
        </w:tc>
        <w:tc>
          <w:tcPr>
            <w:tcW w:w="746" w:type="dxa"/>
          </w:tcPr>
          <w:p w:rsidR="00AD1E53" w:rsidRPr="00AD537F" w:rsidRDefault="00B30AA6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</w:t>
            </w:r>
            <w:r w:rsidR="00AD1E53" w:rsidRPr="00AD537F">
              <w:rPr>
                <w:sz w:val="28"/>
                <w:szCs w:val="28"/>
              </w:rPr>
              <w:t>8</w:t>
            </w:r>
          </w:p>
        </w:tc>
        <w:tc>
          <w:tcPr>
            <w:tcW w:w="747" w:type="dxa"/>
          </w:tcPr>
          <w:p w:rsidR="00AD1E53" w:rsidRPr="00AD537F" w:rsidRDefault="00B30AA6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</w:t>
            </w:r>
            <w:r w:rsidR="00AD1E53" w:rsidRPr="00AD537F">
              <w:rPr>
                <w:sz w:val="28"/>
                <w:szCs w:val="28"/>
              </w:rPr>
              <w:t>9</w:t>
            </w:r>
          </w:p>
        </w:tc>
        <w:tc>
          <w:tcPr>
            <w:tcW w:w="756" w:type="dxa"/>
          </w:tcPr>
          <w:p w:rsidR="00AD1E53" w:rsidRPr="00AD537F" w:rsidRDefault="00B30AA6" w:rsidP="00AD53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</w:t>
            </w:r>
            <w:r w:rsidR="00AD1E53" w:rsidRPr="00AD537F">
              <w:rPr>
                <w:sz w:val="28"/>
                <w:szCs w:val="28"/>
              </w:rPr>
              <w:t>1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Marginal</w:t>
            </w:r>
          </w:p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area</w:t>
            </w: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Mesi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69</w:t>
            </w:r>
          </w:p>
        </w:tc>
        <w:tc>
          <w:tcPr>
            <w:tcW w:w="745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7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56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Dist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100</w:t>
            </w:r>
          </w:p>
        </w:tc>
        <w:tc>
          <w:tcPr>
            <w:tcW w:w="745" w:type="dxa"/>
          </w:tcPr>
          <w:p w:rsidR="00AD1E53" w:rsidRPr="00AD537F" w:rsidRDefault="00096597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096597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096597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96597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096597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096597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96597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7" w:type="dxa"/>
          </w:tcPr>
          <w:p w:rsidR="00AD1E53" w:rsidRPr="00AD537F" w:rsidRDefault="00096597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56" w:type="dxa"/>
          </w:tcPr>
          <w:p w:rsidR="00AD1E53" w:rsidRPr="00AD537F" w:rsidRDefault="00096597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Bucc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AD537F" w:rsidRDefault="00096597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7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5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Palat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7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5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ulpal</w:t>
            </w:r>
          </w:p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Wal</w:t>
            </w:r>
            <w:r w:rsidR="00486373" w:rsidRPr="00AD537F">
              <w:rPr>
                <w:sz w:val="28"/>
                <w:szCs w:val="28"/>
              </w:rPr>
              <w:t>l</w:t>
            </w: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Mesi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7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5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Dist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6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7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5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Bucc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7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5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Palat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65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7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5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ulpal</w:t>
            </w:r>
          </w:p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  <w:bookmarkStart w:id="0" w:name="_GoBack"/>
            <w:bookmarkEnd w:id="0"/>
            <w:r w:rsidRPr="00AD537F">
              <w:rPr>
                <w:sz w:val="28"/>
                <w:szCs w:val="28"/>
              </w:rPr>
              <w:t>floor</w:t>
            </w: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Mesi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7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5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Dist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7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5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Bucc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95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7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56" w:type="dxa"/>
          </w:tcPr>
          <w:p w:rsidR="00AD1E53" w:rsidRPr="00AD537F" w:rsidRDefault="00026202" w:rsidP="00AD53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AD537F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AD537F" w:rsidRDefault="00AD1E53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AD537F">
              <w:rPr>
                <w:b/>
                <w:bCs/>
                <w:sz w:val="28"/>
                <w:szCs w:val="28"/>
              </w:rPr>
              <w:t>Palatal</w:t>
            </w:r>
          </w:p>
        </w:tc>
        <w:tc>
          <w:tcPr>
            <w:tcW w:w="746" w:type="dxa"/>
          </w:tcPr>
          <w:p w:rsidR="00AD1E53" w:rsidRPr="00AD537F" w:rsidRDefault="001B1D91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85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7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56" w:type="dxa"/>
          </w:tcPr>
          <w:p w:rsidR="00AD1E53" w:rsidRPr="00AD537F" w:rsidRDefault="00026202" w:rsidP="00AD53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</w:tr>
    </w:tbl>
    <w:p w:rsidR="00AD1E53" w:rsidRPr="00A646F6" w:rsidRDefault="00AD1E53">
      <w:pPr>
        <w:rPr>
          <w:sz w:val="24"/>
          <w:szCs w:val="24"/>
        </w:rPr>
      </w:pPr>
    </w:p>
    <w:p w:rsidR="00B93283" w:rsidRDefault="00B93283">
      <w:pPr>
        <w:rPr>
          <w:sz w:val="24"/>
          <w:szCs w:val="24"/>
        </w:rPr>
      </w:pPr>
    </w:p>
    <w:sectPr w:rsidR="00B93283" w:rsidSect="00090B44">
      <w:pgSz w:w="12240" w:h="15840"/>
      <w:pgMar w:top="1260" w:right="1440" w:bottom="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2A6" w:rsidRDefault="00BA52A6" w:rsidP="00B93283">
      <w:pPr>
        <w:spacing w:after="0" w:line="240" w:lineRule="auto"/>
      </w:pPr>
      <w:r>
        <w:separator/>
      </w:r>
    </w:p>
  </w:endnote>
  <w:endnote w:type="continuationSeparator" w:id="0">
    <w:p w:rsidR="00BA52A6" w:rsidRDefault="00BA52A6" w:rsidP="00B93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2A6" w:rsidRDefault="00BA52A6" w:rsidP="00B93283">
      <w:pPr>
        <w:spacing w:after="0" w:line="240" w:lineRule="auto"/>
      </w:pPr>
      <w:r>
        <w:separator/>
      </w:r>
    </w:p>
  </w:footnote>
  <w:footnote w:type="continuationSeparator" w:id="0">
    <w:p w:rsidR="00BA52A6" w:rsidRDefault="00BA52A6" w:rsidP="00B932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E89"/>
    <w:rsid w:val="00026202"/>
    <w:rsid w:val="00090B44"/>
    <w:rsid w:val="00096597"/>
    <w:rsid w:val="000A2184"/>
    <w:rsid w:val="00146674"/>
    <w:rsid w:val="001A7188"/>
    <w:rsid w:val="001B1D91"/>
    <w:rsid w:val="0027540A"/>
    <w:rsid w:val="003710A2"/>
    <w:rsid w:val="003B721D"/>
    <w:rsid w:val="004052FE"/>
    <w:rsid w:val="00486373"/>
    <w:rsid w:val="00535064"/>
    <w:rsid w:val="006873FA"/>
    <w:rsid w:val="00741B2A"/>
    <w:rsid w:val="008C09B5"/>
    <w:rsid w:val="00975F53"/>
    <w:rsid w:val="009D5260"/>
    <w:rsid w:val="00A0370C"/>
    <w:rsid w:val="00A646F6"/>
    <w:rsid w:val="00A96E25"/>
    <w:rsid w:val="00AD1E53"/>
    <w:rsid w:val="00AD537F"/>
    <w:rsid w:val="00AE7E89"/>
    <w:rsid w:val="00B30AA6"/>
    <w:rsid w:val="00B93283"/>
    <w:rsid w:val="00BA52A6"/>
    <w:rsid w:val="00BD25E6"/>
    <w:rsid w:val="00E678D4"/>
    <w:rsid w:val="00E7279F"/>
    <w:rsid w:val="00F8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8BC2A4-AE33-463D-82CE-882B931F9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283"/>
  </w:style>
  <w:style w:type="paragraph" w:styleId="Footer">
    <w:name w:val="footer"/>
    <w:basedOn w:val="Normal"/>
    <w:link w:val="FooterChar"/>
    <w:uiPriority w:val="99"/>
    <w:unhideWhenUsed/>
    <w:rsid w:val="00B9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283"/>
  </w:style>
  <w:style w:type="table" w:styleId="GridTable5Dark-Accent5">
    <w:name w:val="Grid Table 5 Dark Accent 5"/>
    <w:basedOn w:val="TableNormal"/>
    <w:uiPriority w:val="50"/>
    <w:rsid w:val="0048637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ListParagraph">
    <w:name w:val="List Paragraph"/>
    <w:basedOn w:val="Normal"/>
    <w:uiPriority w:val="34"/>
    <w:qFormat/>
    <w:rsid w:val="00A96E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C28E5-4C66-465C-8AE5-C69050C60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y</dc:creator>
  <cp:keywords/>
  <dc:description/>
  <cp:lastModifiedBy>dell</cp:lastModifiedBy>
  <cp:revision>26</cp:revision>
  <dcterms:created xsi:type="dcterms:W3CDTF">2022-02-06T17:46:00Z</dcterms:created>
  <dcterms:modified xsi:type="dcterms:W3CDTF">2022-11-29T18:58:00Z</dcterms:modified>
</cp:coreProperties>
</file>